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16CEC" w14:textId="78DD88A9" w:rsidR="00D74AAC" w:rsidRDefault="00D74AAC"/>
    <w:tbl>
      <w:tblPr>
        <w:tblpPr w:leftFromText="180" w:rightFromText="180" w:horzAnchor="margin" w:tblpXSpec="center" w:tblpY="-615"/>
        <w:tblW w:w="5363" w:type="pct"/>
        <w:tblLayout w:type="fixed"/>
        <w:tblLook w:val="04A0" w:firstRow="1" w:lastRow="0" w:firstColumn="1" w:lastColumn="0" w:noHBand="0" w:noVBand="1"/>
      </w:tblPr>
      <w:tblGrid>
        <w:gridCol w:w="3180"/>
        <w:gridCol w:w="1787"/>
        <w:gridCol w:w="1788"/>
        <w:gridCol w:w="1788"/>
        <w:gridCol w:w="1788"/>
        <w:gridCol w:w="1788"/>
        <w:gridCol w:w="1782"/>
      </w:tblGrid>
      <w:tr w:rsidR="00D74AAC" w:rsidRPr="00D033AB" w14:paraId="6ED6ADA1" w14:textId="77777777" w:rsidTr="00D74AAC">
        <w:trPr>
          <w:trHeight w:val="1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5BF6" w14:textId="1204C1FD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able </w:t>
            </w:r>
            <w:r w:rsidR="007548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74AAC" w:rsidRPr="00D033AB" w14:paraId="0D1EA181" w14:textId="77777777" w:rsidTr="00D74AAC">
        <w:trPr>
          <w:trHeight w:val="1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DB58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isk of Bias Assessment</w:t>
            </w:r>
          </w:p>
        </w:tc>
      </w:tr>
      <w:tr w:rsidR="00D74AAC" w:rsidRPr="00D033AB" w14:paraId="2459473E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7FDE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85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55B8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isk of Bias Due to:</w:t>
            </w:r>
          </w:p>
        </w:tc>
      </w:tr>
      <w:tr w:rsidR="00D74AAC" w:rsidRPr="00D033AB" w14:paraId="18F4E5F8" w14:textId="77777777" w:rsidTr="00D74AAC">
        <w:trPr>
          <w:trHeight w:val="430"/>
        </w:trPr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ECF5F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362BAE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ndomization &amp; Concealment Proces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368694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iod and Carryover Effect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D5C9D5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ffect of Intervention Assignme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CEA24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ssing Outcome Dat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F2100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surement of outcom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C1C023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lection of Reported Results</w:t>
            </w:r>
          </w:p>
        </w:tc>
      </w:tr>
      <w:tr w:rsidR="00D74AAC" w:rsidRPr="00D033AB" w14:paraId="5130CD63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1A43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ggott et al., 201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348A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4E73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7415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2F75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6F93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2C99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4F682E75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26B4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i et al., 200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BC21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17AD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31F2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F28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B256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600B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0B38F334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1BA3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i et al., 201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33F4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D54E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FDFB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6EB5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FE81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724D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3AEEFB33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D5DA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shad et al., 20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DC5F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E9A0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730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579E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3473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D068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3F531688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B00F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issova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3C29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F5E5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158E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760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EFF5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5AE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1B3BE533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308D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 Sousa Fernandes </w:t>
            </w: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na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868F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072B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FA0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A11D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87A9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4C16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65309865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9D15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ss et al., 20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1A60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B65B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A709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E646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FBBF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B2F0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1F5DE343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5A99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mont et al., 200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5561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541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A942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0492D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3B76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D7F0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2C3C168F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4958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ye et al., 20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A42A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A804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633E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076E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F2DB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AAFA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5630C632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2858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rris et al., 200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7AE2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EB73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48D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EE99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32C8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FC46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53BCA143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51EB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lze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7178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0546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31DD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A02F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0E0E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06E6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7DE75BDA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5CFD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sek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FA9F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A61D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8638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EA75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7BB9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2D4A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52D674FF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B095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sek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2b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1DAB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0549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8508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50A2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30B0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C7F8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658E7631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36E1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sek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4b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F9DA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0F2B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988B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07FA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E8D9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9D60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65DE258E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1BA1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kpatrick &amp; de Wit, 201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C38E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1726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CA3F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AAA1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B0DD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E7F9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22D9135A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9A38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kpatrick et al., 2014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23D2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0216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D4D1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330F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BE30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F4F4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2AEA8674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2DF2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kpatrick et al., 2014b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9D58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F956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0CD8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8193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CCB4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E93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440FDCF0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D9F3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ypers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0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EF88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0D59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F11E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C105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D4B4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C8D7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735BF180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AE58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ypers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2091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0FC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FD00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A52A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36FE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75F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490126AE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BB1B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ypers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BB2B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61F3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6E8A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4DA5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7E8B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7EE6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55AB7E9F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B50E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ypers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BDBE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EBD4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FAA3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F1C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C387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D028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7CB52A1F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8FC6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ypers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7BFD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89AE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99D9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F82B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5767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AC5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7151DE66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EC42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hmid et al., 201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89B4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7D2F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2FCB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4FA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338D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9FA9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402A192F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DE3F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ncer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&amp; </w:t>
            </w: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hanson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0602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3C96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39B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A2B6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E98D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79FF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78921258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E8FB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l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B4E7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0C50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1F6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3B37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83AD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3D64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7F289FA8" w14:textId="77777777" w:rsidTr="00D74AAC">
        <w:trPr>
          <w:trHeight w:val="197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C543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llenweider</w:t>
            </w:r>
            <w:proofErr w:type="spellEnd"/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199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6897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4D1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065C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D36E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2543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5063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D74AAC" w:rsidRPr="00D033AB" w14:paraId="1086DDDE" w14:textId="77777777" w:rsidTr="00D74AAC">
        <w:trPr>
          <w:trHeight w:val="90"/>
        </w:trPr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1EAFD" w14:textId="77777777" w:rsidR="00D74AAC" w:rsidRPr="00D033AB" w:rsidRDefault="00D74AAC" w:rsidP="00D74AA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rdle &amp; de Wit, 201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0C899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6381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24878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3000E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85F878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9F633" w14:textId="77777777" w:rsidR="00D74AAC" w:rsidRPr="00D033AB" w:rsidRDefault="00D74AAC" w:rsidP="00D7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33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</w:tbl>
    <w:p w14:paraId="20FA513C" w14:textId="77777777" w:rsidR="00D74AAC" w:rsidRDefault="00D74AAC" w:rsidP="00D74AAC">
      <w:pPr>
        <w:ind w:left="-450"/>
        <w:rPr>
          <w:rFonts w:ascii="Times New Roman" w:hAnsi="Times New Roman" w:cs="Times New Roman"/>
        </w:rPr>
      </w:pPr>
      <w:r w:rsidRPr="00D033AB">
        <w:rPr>
          <w:rFonts w:ascii="Times New Roman" w:hAnsi="Times New Roman" w:cs="Times New Roman"/>
          <w:i/>
          <w:iCs/>
        </w:rPr>
        <w:t>Not</w:t>
      </w:r>
      <w:r>
        <w:rPr>
          <w:rFonts w:ascii="Times New Roman" w:hAnsi="Times New Roman" w:cs="Times New Roman"/>
          <w:i/>
          <w:iCs/>
        </w:rPr>
        <w:t xml:space="preserve">e. </w:t>
      </w:r>
      <w:r>
        <w:rPr>
          <w:rFonts w:ascii="Times New Roman" w:hAnsi="Times New Roman" w:cs="Times New Roman"/>
        </w:rPr>
        <w:t xml:space="preserve">This risk of bias assessment </w:t>
      </w:r>
      <w:r w:rsidRPr="00D033AB"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>was conducted using the Cochrane Risk of Bias assessment tool (20).</w:t>
      </w:r>
    </w:p>
    <w:p w14:paraId="18B02E3B" w14:textId="544C0D30" w:rsidR="00D74AAC" w:rsidRPr="00D74AAC" w:rsidRDefault="00D74AA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74AAC" w:rsidRPr="00D74AAC" w:rsidSect="000C0F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C2E"/>
    <w:rsid w:val="000C0F82"/>
    <w:rsid w:val="000E628A"/>
    <w:rsid w:val="000F6C0E"/>
    <w:rsid w:val="0020570B"/>
    <w:rsid w:val="002402E3"/>
    <w:rsid w:val="002535C8"/>
    <w:rsid w:val="002609A8"/>
    <w:rsid w:val="00295F48"/>
    <w:rsid w:val="00316127"/>
    <w:rsid w:val="00465614"/>
    <w:rsid w:val="004939E0"/>
    <w:rsid w:val="006079C6"/>
    <w:rsid w:val="00680B04"/>
    <w:rsid w:val="00754864"/>
    <w:rsid w:val="007B0878"/>
    <w:rsid w:val="007B1AD4"/>
    <w:rsid w:val="008718C9"/>
    <w:rsid w:val="00936A28"/>
    <w:rsid w:val="00937E61"/>
    <w:rsid w:val="00AB264A"/>
    <w:rsid w:val="00AC0C2E"/>
    <w:rsid w:val="00B35250"/>
    <w:rsid w:val="00B81068"/>
    <w:rsid w:val="00BC6262"/>
    <w:rsid w:val="00BE26AA"/>
    <w:rsid w:val="00BE5D83"/>
    <w:rsid w:val="00D033AB"/>
    <w:rsid w:val="00D74AAC"/>
    <w:rsid w:val="00D93368"/>
    <w:rsid w:val="00E0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EBC46"/>
  <w15:chartTrackingRefBased/>
  <w15:docId w15:val="{B5AAF405-466B-B748-B151-E3DDDFF2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C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C2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1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Regan</dc:creator>
  <cp:keywords/>
  <dc:description/>
  <cp:lastModifiedBy>Annie Regan</cp:lastModifiedBy>
  <cp:revision>2</cp:revision>
  <dcterms:created xsi:type="dcterms:W3CDTF">2021-09-22T22:33:00Z</dcterms:created>
  <dcterms:modified xsi:type="dcterms:W3CDTF">2021-09-22T22:33:00Z</dcterms:modified>
</cp:coreProperties>
</file>